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horzAnchor="margin" w:tblpXSpec="center" w:tblpY="816"/>
        <w:tblW w:w="8839" w:type="dxa"/>
        <w:tblLayout w:type="fixed"/>
        <w:tblLook w:val="04A0"/>
      </w:tblPr>
      <w:tblGrid>
        <w:gridCol w:w="959"/>
        <w:gridCol w:w="1984"/>
        <w:gridCol w:w="1723"/>
        <w:gridCol w:w="1821"/>
        <w:gridCol w:w="1276"/>
        <w:gridCol w:w="1076"/>
      </w:tblGrid>
      <w:tr w:rsidR="001C62C1" w:rsidRPr="00DB0FFE" w:rsidTr="00F12DDE">
        <w:tc>
          <w:tcPr>
            <w:tcW w:w="9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C62C1" w:rsidRPr="00EF0C8D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ary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C62C1" w:rsidRDefault="001C62C1" w:rsidP="00C11991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ys</w:t>
            </w:r>
          </w:p>
          <w:p w:rsidR="001C62C1" w:rsidRDefault="00DA1069" w:rsidP="00C11991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t</w:t>
            </w:r>
            <w:r w:rsidR="001C62C1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1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C62C1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ic</w:t>
            </w:r>
          </w:p>
          <w:p w:rsidR="001C62C1" w:rsidRPr="00EF0C8D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C62C1" w:rsidRDefault="001C62C1" w:rsidP="004A33DB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  <w:p w:rsidR="001C62C1" w:rsidRPr="00EF0C8D" w:rsidRDefault="001C62C1" w:rsidP="004A33DB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C62C1" w:rsidRPr="00EF0C8D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C8D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10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C62C1" w:rsidRPr="00EF0C8D" w:rsidRDefault="001C62C1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C8D">
              <w:rPr>
                <w:rFonts w:ascii="Times New Roman" w:hAnsi="Times New Roman" w:cs="Times New Roman"/>
                <w:b/>
                <w:i/>
              </w:rPr>
              <w:t>p</w:t>
            </w:r>
            <w:r w:rsidRPr="00EF0C8D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1C62C1" w:rsidRPr="00DB0FFE" w:rsidTr="00F12DDE">
        <w:tc>
          <w:tcPr>
            <w:tcW w:w="95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C11991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± 0.002 </w:t>
            </w:r>
          </w:p>
        </w:tc>
        <w:tc>
          <w:tcPr>
            <w:tcW w:w="182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C11991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 ± 0.001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B0FF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10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0</w:t>
            </w:r>
          </w:p>
        </w:tc>
      </w:tr>
      <w:tr w:rsidR="001C62C1" w:rsidRPr="00DB0FFE" w:rsidTr="00F12DDE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 ± 0.007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1C62C1">
            <w:pPr>
              <w:pStyle w:val="Sinespaciado"/>
              <w:spacing w:line="276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 ± 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B0FF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00</w:t>
            </w:r>
          </w:p>
        </w:tc>
      </w:tr>
      <w:tr w:rsidR="001C62C1" w:rsidRPr="00DB0FFE" w:rsidTr="00F12DDE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 ± 0.00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1C62C1">
            <w:pPr>
              <w:pStyle w:val="Sinespaciado"/>
              <w:spacing w:line="276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 ± 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 xml:space="preserve">W = </w:t>
            </w: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00</w:t>
            </w:r>
          </w:p>
        </w:tc>
      </w:tr>
      <w:tr w:rsidR="001C62C1" w:rsidRPr="00DB0FFE" w:rsidTr="00F12DDE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2C1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 ± 0.00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1C62C1">
            <w:pPr>
              <w:pStyle w:val="Sinespaciado"/>
              <w:spacing w:line="276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 ± 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 9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0</w:t>
            </w:r>
          </w:p>
        </w:tc>
      </w:tr>
      <w:tr w:rsidR="001C62C1" w:rsidRPr="00DB0FFE" w:rsidTr="00F12DDE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2C1" w:rsidRPr="00DB0FFE" w:rsidRDefault="001C62C1" w:rsidP="00947F34">
            <w:pPr>
              <w:pStyle w:val="Sinespaciado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C62C1" w:rsidRPr="00DB0FFE" w:rsidRDefault="001C62C1" w:rsidP="00947F34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406A" w:rsidRPr="00DB0FFE" w:rsidTr="00F12DDE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 ± 0.00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 ± 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B0FF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0</w:t>
            </w:r>
          </w:p>
        </w:tc>
      </w:tr>
      <w:tr w:rsidR="00D6406A" w:rsidRPr="00DB0FFE" w:rsidTr="00F12DDE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 ± 0.00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 ± 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B0FF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00</w:t>
            </w:r>
          </w:p>
        </w:tc>
      </w:tr>
      <w:tr w:rsidR="00D6406A" w:rsidRPr="00DB0FFE" w:rsidTr="00F12DDE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 ± 0.006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 ± 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 xml:space="preserve">W = </w:t>
            </w: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00</w:t>
            </w:r>
          </w:p>
        </w:tc>
      </w:tr>
      <w:tr w:rsidR="00D6406A" w:rsidRPr="00DB0FFE" w:rsidTr="00F12DDE">
        <w:tc>
          <w:tcPr>
            <w:tcW w:w="95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D6406A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 ± 0.00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 ± 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 7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D6406A" w:rsidRPr="00DB0FFE" w:rsidRDefault="00D6406A" w:rsidP="00D6406A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0</w:t>
            </w:r>
          </w:p>
        </w:tc>
      </w:tr>
    </w:tbl>
    <w:p w:rsidR="00D16E9A" w:rsidRPr="009946DB" w:rsidRDefault="00D16E9A" w:rsidP="00D16E9A">
      <w:pPr>
        <w:jc w:val="center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L TABLE S1</w:t>
      </w:r>
      <w:r w:rsidRPr="009946DB">
        <w:rPr>
          <w:rFonts w:ascii="Times New Roman" w:hAnsi="Times New Roman" w:cs="Times New Roman"/>
          <w:lang w:val="en-US"/>
        </w:rPr>
        <w:t>.</w:t>
      </w:r>
      <w:proofErr w:type="gramEnd"/>
      <w:r w:rsidRPr="009946DB"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Ovarian weight</w:t>
      </w:r>
      <w:r w:rsidR="00E94797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:rsidR="0041465D" w:rsidRPr="00D16E9A" w:rsidRDefault="0041465D" w:rsidP="00947F34">
      <w:pPr>
        <w:rPr>
          <w:rFonts w:ascii="Times New Roman" w:hAnsi="Times New Roman" w:cs="Times New Roman"/>
          <w:lang w:val="en-US"/>
        </w:rPr>
      </w:pPr>
    </w:p>
    <w:p w:rsidR="0041465D" w:rsidRPr="00D16E9A" w:rsidRDefault="0041465D" w:rsidP="0041465D">
      <w:pPr>
        <w:jc w:val="right"/>
        <w:rPr>
          <w:rFonts w:ascii="Times New Roman" w:hAnsi="Times New Roman" w:cs="Times New Roman"/>
          <w:lang w:val="en-US"/>
        </w:rPr>
      </w:pPr>
    </w:p>
    <w:p w:rsidR="0041465D" w:rsidRPr="00D16E9A" w:rsidRDefault="0041465D" w:rsidP="0041465D">
      <w:pPr>
        <w:jc w:val="right"/>
        <w:rPr>
          <w:rFonts w:ascii="Times New Roman" w:hAnsi="Times New Roman" w:cs="Times New Roman"/>
          <w:lang w:val="en-US"/>
        </w:rPr>
      </w:pPr>
    </w:p>
    <w:p w:rsidR="0041465D" w:rsidRPr="00D16E9A" w:rsidRDefault="0041465D" w:rsidP="0041465D">
      <w:pPr>
        <w:jc w:val="right"/>
        <w:rPr>
          <w:rFonts w:ascii="Times New Roman" w:hAnsi="Times New Roman" w:cs="Times New Roman"/>
          <w:lang w:val="en-US"/>
        </w:rPr>
      </w:pPr>
    </w:p>
    <w:p w:rsidR="0041465D" w:rsidRPr="00D16E9A" w:rsidRDefault="0041465D" w:rsidP="006D1571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:rsidR="0041465D" w:rsidRPr="00D16E9A" w:rsidRDefault="0041465D" w:rsidP="0041465D">
      <w:pPr>
        <w:rPr>
          <w:rFonts w:ascii="Times New Roman" w:hAnsi="Times New Roman" w:cs="Times New Roman"/>
          <w:lang w:val="en-US"/>
        </w:rPr>
      </w:pPr>
    </w:p>
    <w:p w:rsidR="0041465D" w:rsidRPr="00D16E9A" w:rsidRDefault="0041465D" w:rsidP="0041465D">
      <w:pPr>
        <w:rPr>
          <w:rFonts w:ascii="Times New Roman" w:hAnsi="Times New Roman" w:cs="Times New Roman"/>
          <w:lang w:val="en-US"/>
        </w:rPr>
      </w:pPr>
    </w:p>
    <w:p w:rsidR="0041465D" w:rsidRPr="00D16E9A" w:rsidRDefault="0041465D" w:rsidP="0041465D">
      <w:pPr>
        <w:rPr>
          <w:rFonts w:ascii="Times New Roman" w:hAnsi="Times New Roman" w:cs="Times New Roman"/>
          <w:lang w:val="en-US"/>
        </w:rPr>
      </w:pPr>
    </w:p>
    <w:p w:rsidR="0041465D" w:rsidRPr="00D16E9A" w:rsidRDefault="0041465D" w:rsidP="0041465D">
      <w:pPr>
        <w:rPr>
          <w:rFonts w:ascii="Times New Roman" w:hAnsi="Times New Roman" w:cs="Times New Roman"/>
          <w:lang w:val="en-US"/>
        </w:rPr>
      </w:pPr>
    </w:p>
    <w:p w:rsidR="0041465D" w:rsidRPr="00D16E9A" w:rsidRDefault="0041465D" w:rsidP="0041465D">
      <w:pPr>
        <w:rPr>
          <w:rFonts w:ascii="Times New Roman" w:hAnsi="Times New Roman" w:cs="Times New Roman"/>
          <w:lang w:val="en-US"/>
        </w:rPr>
      </w:pPr>
    </w:p>
    <w:p w:rsidR="00A90C1D" w:rsidRPr="00D16E9A" w:rsidRDefault="00A90C1D" w:rsidP="0041465D">
      <w:pPr>
        <w:rPr>
          <w:rFonts w:ascii="Times New Roman" w:hAnsi="Times New Roman" w:cs="Times New Roman"/>
          <w:lang w:val="en-US"/>
        </w:rPr>
      </w:pPr>
    </w:p>
    <w:sectPr w:rsidR="00A90C1D" w:rsidRPr="00D16E9A" w:rsidSect="00A926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compat/>
  <w:rsids>
    <w:rsidRoot w:val="00947F34"/>
    <w:rsid w:val="000155C3"/>
    <w:rsid w:val="00090F71"/>
    <w:rsid w:val="000C1D77"/>
    <w:rsid w:val="001C62C1"/>
    <w:rsid w:val="00250D5F"/>
    <w:rsid w:val="0041465D"/>
    <w:rsid w:val="004A33DB"/>
    <w:rsid w:val="005C12C0"/>
    <w:rsid w:val="005C5A90"/>
    <w:rsid w:val="006A3254"/>
    <w:rsid w:val="006D1571"/>
    <w:rsid w:val="008219FB"/>
    <w:rsid w:val="008D11C3"/>
    <w:rsid w:val="00947F34"/>
    <w:rsid w:val="00A90C1D"/>
    <w:rsid w:val="00A92620"/>
    <w:rsid w:val="00A93E9C"/>
    <w:rsid w:val="00B35042"/>
    <w:rsid w:val="00C11991"/>
    <w:rsid w:val="00C50627"/>
    <w:rsid w:val="00CE4F04"/>
    <w:rsid w:val="00D16E9A"/>
    <w:rsid w:val="00D6406A"/>
    <w:rsid w:val="00D93026"/>
    <w:rsid w:val="00DA1069"/>
    <w:rsid w:val="00E36A74"/>
    <w:rsid w:val="00E94797"/>
    <w:rsid w:val="00F05A21"/>
    <w:rsid w:val="00F12DDE"/>
    <w:rsid w:val="00FA7033"/>
    <w:rsid w:val="00FB0F69"/>
    <w:rsid w:val="00FF7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BP"/>
    <w:qFormat/>
    <w:rsid w:val="00D16E9A"/>
    <w:pPr>
      <w:spacing w:after="160" w:line="259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5C5A90"/>
    <w:pPr>
      <w:keepNext/>
      <w:keepLines/>
      <w:spacing w:before="480" w:after="0" w:line="276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C5A90"/>
    <w:pPr>
      <w:keepNext/>
      <w:keepLines/>
      <w:spacing w:before="200" w:after="0" w:line="276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5A90"/>
    <w:pPr>
      <w:keepNext/>
      <w:keepLines/>
      <w:spacing w:before="200" w:after="0" w:line="360" w:lineRule="auto"/>
      <w:jc w:val="both"/>
      <w:outlineLvl w:val="2"/>
    </w:pPr>
    <w:rPr>
      <w:rFonts w:ascii="Arial" w:eastAsiaTheme="majorEastAsia" w:hAnsi="Arial" w:cstheme="majorBidi"/>
      <w:b/>
      <w:bCs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C5A90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5A90"/>
    <w:rPr>
      <w:rFonts w:ascii="Arial" w:eastAsiaTheme="majorEastAsia" w:hAnsi="Arial" w:cstheme="majorBidi"/>
      <w:b/>
      <w:bCs/>
      <w:sz w:val="24"/>
    </w:rPr>
  </w:style>
  <w:style w:type="character" w:customStyle="1" w:styleId="Ttulo1Car">
    <w:name w:val="Título 1 Car"/>
    <w:basedOn w:val="Fuentedeprrafopredeter"/>
    <w:link w:val="Ttulo1"/>
    <w:uiPriority w:val="9"/>
    <w:rsid w:val="005C5A90"/>
    <w:rPr>
      <w:rFonts w:ascii="Arial" w:eastAsiaTheme="majorEastAsia" w:hAnsi="Arial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947F3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947F34"/>
    <w:pPr>
      <w:spacing w:after="0" w:line="240" w:lineRule="auto"/>
      <w:jc w:val="both"/>
    </w:pPr>
    <w:rPr>
      <w:rFonts w:ascii="Arial" w:hAnsi="Arial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64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Nicolas</cp:lastModifiedBy>
  <cp:revision>7</cp:revision>
  <dcterms:created xsi:type="dcterms:W3CDTF">2018-03-04T19:14:00Z</dcterms:created>
  <dcterms:modified xsi:type="dcterms:W3CDTF">2018-05-11T05:22:00Z</dcterms:modified>
</cp:coreProperties>
</file>